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5998D" w14:textId="52C2A274" w:rsidR="00ED54EE" w:rsidRPr="00ED54EE" w:rsidRDefault="00ED54EE" w:rsidP="00ED54EE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ED54EE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>Supplementary Figure 5.</w:t>
      </w:r>
      <w:r w:rsidRPr="00ED54EE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Bar plots showing the calibration of </w:t>
      </w:r>
      <w:proofErr w:type="spellStart"/>
      <w:r w:rsidRPr="00ED54EE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atBoost</w:t>
      </w:r>
      <w:proofErr w:type="spellEnd"/>
      <w:r w:rsidRPr="00ED54EE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Models. Green to Red indicates low- to high-risk groups based on 20% quantile steps of predicted probability score. Gray bar suggests unreliable estimate due to &lt;10 encounters in the risk group. ED-emergency department, HF-heart failure.</w:t>
      </w:r>
    </w:p>
    <w:tbl>
      <w:tblPr>
        <w:tblW w:w="13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5865"/>
        <w:gridCol w:w="5700"/>
      </w:tblGrid>
      <w:tr w:rsidR="00ED54EE" w:rsidRPr="00ED54EE" w14:paraId="1D819329" w14:textId="77777777" w:rsidTr="001502B3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8101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C17A" w14:textId="77777777" w:rsidR="00ED54EE" w:rsidRPr="00ED54EE" w:rsidRDefault="00ED54EE" w:rsidP="00ED54EE">
            <w:pPr>
              <w:widowControl w:val="0"/>
              <w:spacing w:after="4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CA"/>
                <w14:ligatures w14:val="none"/>
              </w:rPr>
            </w:pPr>
            <w:bookmarkStart w:id="0" w:name="_heading=h.330vivf6zltq" w:colFirst="0" w:colLast="0"/>
            <w:bookmarkEnd w:id="0"/>
            <w:r w:rsidRPr="00ED54E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CA"/>
                <w14:ligatures w14:val="none"/>
              </w:rPr>
              <w:t>Distribution of predicted risk groups in external validation</w:t>
            </w:r>
          </w:p>
        </w:tc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556A" w14:textId="77777777" w:rsidR="00ED54EE" w:rsidRPr="00ED54EE" w:rsidRDefault="00ED54EE" w:rsidP="00ED54EE">
            <w:pPr>
              <w:widowControl w:val="0"/>
              <w:spacing w:after="4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CA"/>
                <w14:ligatures w14:val="none"/>
              </w:rPr>
            </w:pPr>
            <w:bookmarkStart w:id="1" w:name="_heading=h.z60dp927ro26" w:colFirst="0" w:colLast="0"/>
            <w:bookmarkEnd w:id="1"/>
            <w:r w:rsidRPr="00ED54E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eastAsia="en-CA"/>
                <w14:ligatures w14:val="none"/>
              </w:rPr>
              <w:t>Percent observed outcomes among predicted risk groups in external validation</w:t>
            </w:r>
          </w:p>
        </w:tc>
      </w:tr>
      <w:tr w:rsidR="00ED54EE" w:rsidRPr="00ED54EE" w14:paraId="258AA0EF" w14:textId="77777777" w:rsidTr="001502B3">
        <w:trPr>
          <w:trHeight w:val="4461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4298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0-day outcome</w:t>
            </w:r>
          </w:p>
          <w:p w14:paraId="3EC28B9F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Death among HF ED visits and HF hospitalized patients </w:t>
            </w:r>
          </w:p>
          <w:p w14:paraId="48733AC3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2292E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757910DC" wp14:editId="4088B265">
                  <wp:extent cx="3541543" cy="2781672"/>
                  <wp:effectExtent l="0" t="0" r="0" b="0"/>
                  <wp:docPr id="49" name="image14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Chart, bar chart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1543" cy="278167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711F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5730AAE0" wp14:editId="01183995">
                  <wp:extent cx="3476625" cy="2755061"/>
                  <wp:effectExtent l="0" t="0" r="0" b="0"/>
                  <wp:docPr id="51" name="image17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 descr="Chart, bar chart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6625" cy="275506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4EE" w:rsidRPr="00ED54EE" w14:paraId="5AA0C4A1" w14:textId="77777777" w:rsidTr="001502B3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CAF3D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30-day outcome</w:t>
            </w:r>
          </w:p>
          <w:p w14:paraId="62EB9CC3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HF </w:t>
            </w:r>
            <w:r w:rsidRPr="00ED54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rehospitalization or death among HF ED visits and HF hospitalized patients </w:t>
            </w:r>
          </w:p>
          <w:p w14:paraId="03E9CA5F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 xml:space="preserve">     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56B5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1965B351" wp14:editId="6D9CE804">
                  <wp:extent cx="3567113" cy="2868400"/>
                  <wp:effectExtent l="0" t="0" r="0" b="0"/>
                  <wp:docPr id="52" name="image15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 descr="Chart, bar chart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7113" cy="2868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406F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377DD2A2" wp14:editId="710665BE">
                  <wp:extent cx="3540125" cy="2854637"/>
                  <wp:effectExtent l="0" t="0" r="0" b="0"/>
                  <wp:docPr id="53" name="image25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 descr="Chart, bar chart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0125" cy="285463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4EE" w:rsidRPr="00ED54EE" w14:paraId="2C6259CD" w14:textId="77777777" w:rsidTr="001502B3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43A50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30-day outcome</w:t>
            </w:r>
          </w:p>
          <w:p w14:paraId="0B5E0980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HF </w:t>
            </w:r>
            <w:r w:rsidRPr="00ED54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rehospitalization or Death among HF hospitalized patients only</w:t>
            </w:r>
          </w:p>
          <w:p w14:paraId="319F1F56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E3AF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1D7A2283" wp14:editId="718AB20F">
                  <wp:extent cx="3538538" cy="2754222"/>
                  <wp:effectExtent l="0" t="0" r="0" b="0"/>
                  <wp:docPr id="54" name="image16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 descr="Chart, bar chart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8538" cy="275422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8851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70DDEBAC" wp14:editId="0CA71A00">
                  <wp:extent cx="3444875" cy="2759655"/>
                  <wp:effectExtent l="0" t="0" r="0" b="0"/>
                  <wp:docPr id="55" name="image27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7.png" descr="Chart, bar chart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4875" cy="275965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4EE" w:rsidRPr="00ED54EE" w14:paraId="30A35441" w14:textId="77777777" w:rsidTr="001502B3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E729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1-year outcome</w:t>
            </w:r>
          </w:p>
          <w:p w14:paraId="4D7FF9FE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death among patients with HF ED visit or HF hospitalization</w:t>
            </w:r>
          </w:p>
          <w:p w14:paraId="41A666E8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 xml:space="preserve">     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9FC2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019D36DD" wp14:editId="074E6CFE">
                  <wp:extent cx="3498850" cy="2835112"/>
                  <wp:effectExtent l="0" t="0" r="0" b="0"/>
                  <wp:docPr id="56" name="image22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2.png" descr="Chart, bar chart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8850" cy="28351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A847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66B8024C" wp14:editId="3C3D0187">
                  <wp:extent cx="3495675" cy="2820907"/>
                  <wp:effectExtent l="0" t="0" r="0" b="0"/>
                  <wp:docPr id="57" name="image21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png" descr="Chart, bar chart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5675" cy="282090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4EE" w:rsidRPr="00ED54EE" w14:paraId="771E0F47" w14:textId="77777777" w:rsidTr="001502B3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1EC1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-year outcome</w:t>
            </w:r>
          </w:p>
          <w:p w14:paraId="3E7C7D1F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HF </w:t>
            </w:r>
            <w:r w:rsidRPr="00ED54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rehospitalization or death among patients with HF ED visit or HF hospitalization </w:t>
            </w:r>
          </w:p>
          <w:p w14:paraId="48D8F224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 xml:space="preserve">     </w:t>
            </w: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2DCA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0B706705" wp14:editId="722CEF86">
                  <wp:extent cx="3557588" cy="2805726"/>
                  <wp:effectExtent l="0" t="0" r="0" b="0"/>
                  <wp:docPr id="58" name="image29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9.png" descr="Chart, bar chart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7588" cy="280572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68A4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40EDD72C" wp14:editId="7F64979C">
                  <wp:extent cx="3414713" cy="2816258"/>
                  <wp:effectExtent l="0" t="0" r="0" b="0"/>
                  <wp:docPr id="33" name="image7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Chart, bar chart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4713" cy="281625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4EE" w:rsidRPr="00ED54EE" w14:paraId="2C22F872" w14:textId="77777777" w:rsidTr="001502B3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FD5E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1-year outcome</w:t>
            </w:r>
          </w:p>
          <w:p w14:paraId="59D0F29D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HF </w:t>
            </w:r>
            <w:r w:rsidRPr="00ED54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 xml:space="preserve">rehospitalization or death among patients with HF hospitalization  </w:t>
            </w:r>
          </w:p>
          <w:p w14:paraId="3FF8475A" w14:textId="77777777" w:rsidR="00ED54EE" w:rsidRPr="00ED54EE" w:rsidRDefault="00ED54EE" w:rsidP="00ED54E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5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2B20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511939B3" wp14:editId="4FC775F2">
                  <wp:extent cx="3525978" cy="2762622"/>
                  <wp:effectExtent l="0" t="0" r="0" b="0"/>
                  <wp:docPr id="34" name="image2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Chart, bar chart&#10;&#10;Description automatically generated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5978" cy="276262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45E3" w14:textId="77777777" w:rsidR="00ED54EE" w:rsidRPr="00ED54EE" w:rsidRDefault="00ED54EE" w:rsidP="00ED5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D54E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CA"/>
                <w14:ligatures w14:val="none"/>
              </w:rPr>
              <w:drawing>
                <wp:inline distT="114300" distB="114300" distL="114300" distR="114300" wp14:anchorId="3204B0AA" wp14:editId="78FA24E0">
                  <wp:extent cx="3417338" cy="2747963"/>
                  <wp:effectExtent l="0" t="0" r="0" b="0"/>
                  <wp:docPr id="35" name="image6.png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Chart, bar chart&#10;&#10;Description automatically generated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7338" cy="27479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8E7606" w14:textId="7DE7BE01" w:rsidR="007F17B6" w:rsidRPr="00ED54EE" w:rsidRDefault="007F17B6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</w:pPr>
    </w:p>
    <w:sectPr w:rsidR="007F17B6" w:rsidRPr="00ED54EE" w:rsidSect="00ED54E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EE"/>
    <w:rsid w:val="00326118"/>
    <w:rsid w:val="007F17B6"/>
    <w:rsid w:val="00ED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4153B"/>
  <w15:chartTrackingRefBased/>
  <w15:docId w15:val="{167CE9A0-B8DD-4840-9E50-6903176C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4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44:00Z</dcterms:created>
  <dcterms:modified xsi:type="dcterms:W3CDTF">2024-09-23T01:45:00Z</dcterms:modified>
</cp:coreProperties>
</file>